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234" w:rsidRPr="00457600" w:rsidRDefault="00CC2234" w:rsidP="00CC223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pacing w:val="10"/>
          <w:sz w:val="20"/>
          <w:szCs w:val="20"/>
        </w:rPr>
      </w:pP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18AEDD22" wp14:editId="07662ED5">
                <wp:simplePos x="0" y="0"/>
                <wp:positionH relativeFrom="column">
                  <wp:posOffset>4382135</wp:posOffset>
                </wp:positionH>
                <wp:positionV relativeFrom="paragraph">
                  <wp:posOffset>8053705</wp:posOffset>
                </wp:positionV>
                <wp:extent cx="82550" cy="863600"/>
                <wp:effectExtent l="0" t="0" r="0" b="0"/>
                <wp:wrapNone/>
                <wp:docPr id="102" name="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8636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8F74A9" id="P2" o:spid="_x0000_s1026" style="position:absolute;margin-left:345.05pt;margin-top:634.15pt;width:6.5pt;height:68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" fillcolor="yellow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761F4DCF" wp14:editId="29F8F364">
                <wp:simplePos x="0" y="0"/>
                <wp:positionH relativeFrom="column">
                  <wp:posOffset>4629150</wp:posOffset>
                </wp:positionH>
                <wp:positionV relativeFrom="paragraph">
                  <wp:posOffset>8053705</wp:posOffset>
                </wp:positionV>
                <wp:extent cx="82550" cy="863600"/>
                <wp:effectExtent l="0" t="0" r="0" b="0"/>
                <wp:wrapNone/>
                <wp:docPr id="101" name="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8636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03E4F9" id="P2" o:spid="_x0000_s1026" style="position:absolute;margin-left:364.5pt;margin-top:634.15pt;width:6.5pt;height:68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" fillcolor="yellow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4E9DFA1A" wp14:editId="1D9088D2">
                <wp:simplePos x="0" y="0"/>
                <wp:positionH relativeFrom="column">
                  <wp:posOffset>5869305</wp:posOffset>
                </wp:positionH>
                <wp:positionV relativeFrom="paragraph">
                  <wp:posOffset>8054340</wp:posOffset>
                </wp:positionV>
                <wp:extent cx="165100" cy="827405"/>
                <wp:effectExtent l="0" t="0" r="6350" b="0"/>
                <wp:wrapNone/>
                <wp:docPr id="100" name="P4 P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82740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0C3D1" id="P4 P5" o:spid="_x0000_s1026" style="position:absolute;margin-left:462.15pt;margin-top:634.2pt;width:13pt;height:65.15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" fillcolor="yellow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4CDD9DCE" wp14:editId="6CFBC68B">
                <wp:simplePos x="0" y="0"/>
                <wp:positionH relativeFrom="column">
                  <wp:posOffset>4297680</wp:posOffset>
                </wp:positionH>
                <wp:positionV relativeFrom="paragraph">
                  <wp:posOffset>8058150</wp:posOffset>
                </wp:positionV>
                <wp:extent cx="82550" cy="863600"/>
                <wp:effectExtent l="0" t="0" r="0" b="0"/>
                <wp:wrapNone/>
                <wp:docPr id="98" name="LE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8636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C9B17" id="LE2" o:spid="_x0000_s1026" style="position:absolute;margin-left:338.4pt;margin-top:634.5pt;width:6.5pt;height:68pt;z-index:-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11FCB31E" wp14:editId="267039AD">
                <wp:simplePos x="0" y="0"/>
                <wp:positionH relativeFrom="column">
                  <wp:posOffset>1492250</wp:posOffset>
                </wp:positionH>
                <wp:positionV relativeFrom="paragraph">
                  <wp:posOffset>8065770</wp:posOffset>
                </wp:positionV>
                <wp:extent cx="82550" cy="827405"/>
                <wp:effectExtent l="0" t="0" r="0" b="0"/>
                <wp:wrapNone/>
                <wp:docPr id="97" name="H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8274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ED9FFB" id="H5" o:spid="_x0000_s1026" style="position:absolute;margin-left:117.5pt;margin-top:635.1pt;width:6.5pt;height:65.1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3A616908" wp14:editId="460720D0">
                <wp:simplePos x="0" y="0"/>
                <wp:positionH relativeFrom="column">
                  <wp:posOffset>3794760</wp:posOffset>
                </wp:positionH>
                <wp:positionV relativeFrom="paragraph">
                  <wp:posOffset>8076565</wp:posOffset>
                </wp:positionV>
                <wp:extent cx="82550" cy="827405"/>
                <wp:effectExtent l="0" t="0" r="0" b="0"/>
                <wp:wrapNone/>
                <wp:docPr id="96" name="L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82740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DCF93C" id="LE1" o:spid="_x0000_s1026" style="position:absolute;margin-left:298.8pt;margin-top:635.95pt;width:6.5pt;height:65.15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829B4A" wp14:editId="1F8C238D">
                <wp:simplePos x="0" y="0"/>
                <wp:positionH relativeFrom="column">
                  <wp:posOffset>5627370</wp:posOffset>
                </wp:positionH>
                <wp:positionV relativeFrom="paragraph">
                  <wp:posOffset>8044180</wp:posOffset>
                </wp:positionV>
                <wp:extent cx="539750" cy="0"/>
                <wp:effectExtent l="0" t="0" r="31750" b="19050"/>
                <wp:wrapNone/>
                <wp:docPr id="104" name="Straight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7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6EA4DD" id="Straight Connector 104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3.1pt,633.4pt" to="485.6pt,63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3C9E81" wp14:editId="5699A33D">
                <wp:simplePos x="0" y="0"/>
                <wp:positionH relativeFrom="column">
                  <wp:posOffset>1264920</wp:posOffset>
                </wp:positionH>
                <wp:positionV relativeFrom="paragraph">
                  <wp:posOffset>8045450</wp:posOffset>
                </wp:positionV>
                <wp:extent cx="1619885" cy="0"/>
                <wp:effectExtent l="0" t="0" r="37465" b="19050"/>
                <wp:wrapNone/>
                <wp:docPr id="127" name="Straight Connector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98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AF6746" id="Straight Connector 127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6pt,633.5pt" to="227.15pt,63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1835F9" wp14:editId="3EDB70FE">
                <wp:simplePos x="0" y="0"/>
                <wp:positionH relativeFrom="column">
                  <wp:posOffset>5953760</wp:posOffset>
                </wp:positionH>
                <wp:positionV relativeFrom="paragraph">
                  <wp:posOffset>6899910</wp:posOffset>
                </wp:positionV>
                <wp:extent cx="215900" cy="0"/>
                <wp:effectExtent l="0" t="0" r="31750" b="19050"/>
                <wp:wrapNone/>
                <wp:docPr id="105" name="Straight Connector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6B52528" id="Straight Connector 10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8.8pt,543.3pt" to="485.8pt,54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8A8A75" wp14:editId="74EE573C">
                <wp:simplePos x="0" y="0"/>
                <wp:positionH relativeFrom="column">
                  <wp:posOffset>3550920</wp:posOffset>
                </wp:positionH>
                <wp:positionV relativeFrom="paragraph">
                  <wp:posOffset>6898005</wp:posOffset>
                </wp:positionV>
                <wp:extent cx="1871980" cy="0"/>
                <wp:effectExtent l="0" t="0" r="33020" b="19050"/>
                <wp:wrapNone/>
                <wp:docPr id="128" name="Straight Connector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1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BBE161" id="Straight Connector 12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9.6pt,543.15pt" to="427pt,54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95837E" wp14:editId="60E26BC9">
                <wp:simplePos x="0" y="0"/>
                <wp:positionH relativeFrom="column">
                  <wp:posOffset>1266825</wp:posOffset>
                </wp:positionH>
                <wp:positionV relativeFrom="paragraph">
                  <wp:posOffset>5756910</wp:posOffset>
                </wp:positionV>
                <wp:extent cx="1043940" cy="0"/>
                <wp:effectExtent l="0" t="0" r="22860" b="19050"/>
                <wp:wrapNone/>
                <wp:docPr id="130" name="Straight Connector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39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1DC3C7" id="Straight Connector 13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75pt,453.3pt" to="181.95pt,4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4DF754" wp14:editId="6F162E46">
                <wp:simplePos x="0" y="0"/>
                <wp:positionH relativeFrom="column">
                  <wp:posOffset>3936365</wp:posOffset>
                </wp:positionH>
                <wp:positionV relativeFrom="paragraph">
                  <wp:posOffset>5735955</wp:posOffset>
                </wp:positionV>
                <wp:extent cx="1619885" cy="0"/>
                <wp:effectExtent l="0" t="0" r="37465" b="19050"/>
                <wp:wrapNone/>
                <wp:docPr id="129" name="Straight Connector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1988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9A4DE0" id="Straight Connector 129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9.95pt,451.65pt" to="437.5pt,45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40FA2EB0" wp14:editId="58DDE822">
                <wp:simplePos x="0" y="0"/>
                <wp:positionH relativeFrom="column">
                  <wp:posOffset>5866130</wp:posOffset>
                </wp:positionH>
                <wp:positionV relativeFrom="paragraph">
                  <wp:posOffset>4617720</wp:posOffset>
                </wp:positionV>
                <wp:extent cx="82550" cy="863600"/>
                <wp:effectExtent l="0" t="0" r="0" b="0"/>
                <wp:wrapNone/>
                <wp:docPr id="99" name="H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8636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58FF37" id="H2" o:spid="_x0000_s1026" style="position:absolute;margin-left:461.9pt;margin-top:363.6pt;width:6.5pt;height:68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" fillcolor="#bfbfbf [2412]" stroked="f" strokeweight="1pt"/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1F4428" wp14:editId="4E868A46">
                <wp:simplePos x="0" y="0"/>
                <wp:positionH relativeFrom="column">
                  <wp:posOffset>2710815</wp:posOffset>
                </wp:positionH>
                <wp:positionV relativeFrom="paragraph">
                  <wp:posOffset>4583430</wp:posOffset>
                </wp:positionV>
                <wp:extent cx="1871980" cy="0"/>
                <wp:effectExtent l="0" t="0" r="33020" b="19050"/>
                <wp:wrapNone/>
                <wp:docPr id="132" name="Straight Connector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7198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48F49B" id="Straight Connector 13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3.45pt,360.9pt" to="360.85pt,36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736DCF" wp14:editId="59485186">
                <wp:simplePos x="0" y="0"/>
                <wp:positionH relativeFrom="column">
                  <wp:posOffset>5368925</wp:posOffset>
                </wp:positionH>
                <wp:positionV relativeFrom="paragraph">
                  <wp:posOffset>4580255</wp:posOffset>
                </wp:positionV>
                <wp:extent cx="791845" cy="0"/>
                <wp:effectExtent l="0" t="0" r="27305" b="19050"/>
                <wp:wrapNone/>
                <wp:docPr id="131" name="Straight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184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D6B04E" id="Straight Connector 13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2.75pt,360.65pt" to="485.1pt,36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" strokecolor="black [3213]" strokeweight="1pt">
                <v:stroke joinstyle="miter"/>
              </v:line>
            </w:pict>
          </mc:Fallback>
        </mc:AlternateContent>
      </w: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466C6BC7" wp14:editId="486F92ED">
                <wp:simplePos x="0" y="0"/>
                <wp:positionH relativeFrom="column">
                  <wp:posOffset>5783107</wp:posOffset>
                </wp:positionH>
                <wp:positionV relativeFrom="paragraph">
                  <wp:posOffset>5736590</wp:posOffset>
                </wp:positionV>
                <wp:extent cx="82550" cy="828000"/>
                <wp:effectExtent l="0" t="0" r="0" b="0"/>
                <wp:wrapNone/>
                <wp:docPr id="103" name="P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" cy="828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47A468" id="P1" o:spid="_x0000_s1026" style="position:absolute;margin-left:455.35pt;margin-top:451.7pt;width:6.5pt;height:65.2pt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" fillcolor="yellow" stroked="f" strokeweight="1pt"/>
            </w:pict>
          </mc:Fallback>
        </mc:AlternateContent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1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2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3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4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5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6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MAIRMPRIIKKSSDIPKGHFVVYVGEKQKKRFVIPISFLSEPLFQDLLNQAEEEFGFDHP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1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’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3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4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5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6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61 MGGVTIPCTEDLFVNLTSRLRNLHLGYVPVLVDSVADTNRHKAHMVLMMRGPLFQMAIR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1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’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3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4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5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------------------------------------------------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6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21 PRIIKKSSTSLQVPKGHFAVYVGEKQKKRFVIPISYLSQSSFQDLLSQAEEEFGFDHPMG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1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MASNSNVVFGDEESQISGG-TNRVQPCSSTPRKINTIDDDEGKKHNF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’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MASKNNVVFGDEENQLPGG-TNKVQPCSSTSRK-NTIDD-EGKKPIF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3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MFSN------------------------TQRFKLNNIDD-DGKKPNF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4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MGSNNNAVFGDEENQFSCG-TNKVQPCSSTPKR-STIDD-EGKKLNF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5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 1 ------------MGSNNNIFLGDEESQLSAGNTNRVQPYSSTPKK-NTIDD-EGKKQNF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6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81 GVTIPCPEDIFIMDSTNGNVLGDEESQLSFGSSNKIQPTISITQKQVPSSDDEKKKYTC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 xml:space="preserve">                                                                       H2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1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48 SLSQRLGVADFFCLDVWRASMGELLGSAVLVFMLDTIVISTFESETKMPNLIMSILIAV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’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46 SFSERLGVPDFFCLDVWRASMGELLGSAVLVFMLDTIVISTLESDTKMPNLIMSILIAI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3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24 SI---LGVPGFFCLDVWRASMGELIGSAVLVFMLDTIVISTLESDTKMPNLIMSILIAI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4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46 SFSERLGVSDFFSLDVWRASIGELLGTAVLVFMLDTIVISTLESDIKMPNLILSILAAVI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5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47 SLSQRLGVPDFFSLDVWRASMGELLGSAVLVFMVDTIVISTSESDAEMPNLIMSILLAI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6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41 TMAERLGLPDFFSLDVWRASVGELLGSAVLVFMLDTVVISTLESDVKMPNLIMSILIAIT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1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8 ITILLLAVVPVSGGHI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ISFSAALVGIISMSRAIIYIVAQCVGAILGALALRAVVSSS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’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6 ITILLLAVVPVSGGHI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I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ISFSAALVGIISMSRAIIYIMAQCVGAILGALALRAVVSSS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3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 xml:space="preserve"> 81 ITILLLAVVPVSGGHI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I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ISFSAALVGIISMSRAIIYIMAQCVGAILGALALRAVVSSS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4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6 ITILLLAVVPVSGGHI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ISFSAALVGIISMSRAIIYIMAQCLGAILGALALKAVVSSS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5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07 LIVLLLAVVPVSGGHL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ISFSAALVGIISMSRAIIYIMAQCLGAVLGALALKAVVSST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6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01 LTILILAVFPVSGGHI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SP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ITFSSALVGLISMSRAIIYIVAQCVGAILGALALKAVLSST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1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8 IEDTFSLGGCTVTIIAPGPNGPVIVGLETAQALWLEIFCTFVFLFASIWMAYDHRQAKA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’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6 IEDTFSLGGCTITIIAPGPNGPVIVGLEMAQALWLEIFCTFVFLFASIWMAYDHRQAK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3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41 IEDTFSLGGCTITIIASGPNGPVIVGLEMAQALWLEIFCTFVFLFASIWMAYDHRQAKA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4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6 IEDTFSLGGCTITIIAPGPNGPISVGLETAQALWLEIFCTFVFLFASIWMAYDHRQAKA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5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167 IEDTFSLGGCTITIIAPGPNGPVTLGLETAQALWLEIFCTFVLLFASIWMAYDHRQAKA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6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361 IEQRFSLGGCTVTVVTPGLNGPEIVGLEIAQAFWLEFMCTFALLFGSLWMAYDHRQSKA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 xml:space="preserve">                  H5                         LE1   LE2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1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8 GHVTVLSIVGLVLGLLVFISTTVTAKKGYGGAGI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CLGPAIIRGGHLWDGHWIFWVG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’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6 GHVTVLSIVGVVLGLLVFISTTNTARKGYGGAGM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CLGPAIIRGGHLWDGHWIFWVG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3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01 GLVTVLSIVGLVLGLLVFISTTITAKRGYGGAGM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CLGPALVRGGHLWDGHWIFWVG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4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6 GHVTVLSIVGVVLGLLVFISTTVTAKKGYAGAGM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CFGPAIVRGGHLWDGHWIFWVG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5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27 GLVTVLTIVGLVLGLLVFISTTVTTKRGYAGVGM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CLGPAIVRGGHLWDGHWIFWIG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6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421 GLITVMSIVGLLAGILVFISTSVTAKKGYAGAGM</w:t>
      </w:r>
      <w:r w:rsidRPr="00457600">
        <w:rPr>
          <w:rFonts w:ascii="Courier New" w:hAnsi="Courier New" w:cs="Courier New"/>
          <w:b/>
          <w:color w:val="000000" w:themeColor="text1"/>
          <w:spacing w:val="10"/>
          <w:sz w:val="20"/>
          <w:szCs w:val="20"/>
        </w:rPr>
        <w:t>NPA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RCFGAAFVRGGHLWNGHWIFWVG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 w:type="page"/>
      </w:r>
    </w:p>
    <w:p w:rsidR="00CC2234" w:rsidRPr="00DA4367" w:rsidRDefault="00CC2234" w:rsidP="00CC2234">
      <w:pPr>
        <w:widowControl w:val="0"/>
        <w:autoSpaceDE w:val="0"/>
        <w:autoSpaceDN w:val="0"/>
        <w:adjustRightInd w:val="0"/>
        <w:spacing w:after="0" w:line="240" w:lineRule="auto"/>
        <w:rPr>
          <w:rStyle w:val="FigureTitleChar"/>
        </w:rPr>
      </w:pPr>
      <w:r w:rsidRPr="004764C7">
        <w:rPr>
          <w:rFonts w:ascii="Courier New" w:hAnsi="Courier New" w:cs="Courier New"/>
          <w:noProof/>
          <w:color w:val="000000" w:themeColor="text1"/>
          <w:spacing w:val="10"/>
          <w:sz w:val="20"/>
          <w:szCs w:val="20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645B92" wp14:editId="5419E932">
                <wp:simplePos x="0" y="0"/>
                <wp:positionH relativeFrom="column">
                  <wp:posOffset>1267460</wp:posOffset>
                </wp:positionH>
                <wp:positionV relativeFrom="paragraph">
                  <wp:posOffset>-15875</wp:posOffset>
                </wp:positionV>
                <wp:extent cx="900000" cy="0"/>
                <wp:effectExtent l="0" t="0" r="33655" b="19050"/>
                <wp:wrapNone/>
                <wp:docPr id="133" name="Straight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0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132FA3" id="Straight Connector 133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8pt,-1.25pt" to="170.65pt,-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" strokecolor="black [3213]" strokeweight="1pt">
                <v:stroke joinstyle="miter"/>
              </v:line>
            </w:pict>
          </mc:Fallback>
        </mc:AlternateContent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1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88 PTIGCVAFYVYTKIIPTKHFLAEYGFKHDFVGVVKAL--SN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2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’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86 PTIGCVAFYVYTKIIPPKHFLGEYGFKHDFVGVVKAL--SN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3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61 PTIGCVAFYVYTKIIPAEHFNAEYGYKHDFVGVVKALFGSN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4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86 PIIGCVAFYVYTKIIPTKHFNAEYGYKHDFVGVVKALVGSN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5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287 PTISCLAFYVYTKIIPPKHFHAEYGYKHDFVGVVKALFESNV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i/>
          <w:color w:val="000000" w:themeColor="text1"/>
          <w:spacing w:val="10"/>
          <w:sz w:val="20"/>
          <w:szCs w:val="20"/>
        </w:rPr>
        <w:t>Sl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>XIP1;6</w:t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tab/>
        <w:t>481 PGLACFAFYFYTKIIPSDHFQTD-GYKHDFLAIIETLFNQR-</w:t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457600">
        <w:rPr>
          <w:rFonts w:ascii="Courier New" w:hAnsi="Courier New" w:cs="Courier New"/>
          <w:color w:val="000000" w:themeColor="text1"/>
          <w:spacing w:val="10"/>
          <w:sz w:val="20"/>
          <w:szCs w:val="20"/>
        </w:rPr>
        <w:br/>
      </w:r>
      <w:r w:rsidRPr="00DA4367">
        <w:rPr>
          <w:rStyle w:val="FigureTitleChar"/>
        </w:rPr>
        <w:t xml:space="preserve">Figure </w:t>
      </w:r>
      <w:r w:rsidR="00A94F0E">
        <w:rPr>
          <w:rStyle w:val="FigureTitleChar"/>
        </w:rPr>
        <w:t>S</w:t>
      </w:r>
      <w:r w:rsidRPr="00DA4367">
        <w:rPr>
          <w:rStyle w:val="FigureTitleChar"/>
        </w:rPr>
        <w:fldChar w:fldCharType="begin"/>
      </w:r>
      <w:r w:rsidRPr="00DA4367">
        <w:rPr>
          <w:rStyle w:val="FigureTitleChar"/>
        </w:rPr>
        <w:instrText xml:space="preserve"> SEQ Supplemental_Figure \* ARABIC </w:instrText>
      </w:r>
      <w:r w:rsidRPr="00DA4367">
        <w:rPr>
          <w:rStyle w:val="FigureTitleChar"/>
        </w:rPr>
        <w:fldChar w:fldCharType="separate"/>
      </w:r>
      <w:r w:rsidRPr="00DA4367">
        <w:rPr>
          <w:rStyle w:val="FigureTitleChar"/>
        </w:rPr>
        <w:t>5</w:t>
      </w:r>
      <w:r w:rsidRPr="00DA4367">
        <w:rPr>
          <w:rStyle w:val="FigureTitleChar"/>
        </w:rPr>
        <w:fldChar w:fldCharType="end"/>
      </w:r>
      <w:r w:rsidRPr="00DA4367">
        <w:rPr>
          <w:rStyle w:val="FigureTitleChar"/>
        </w:rPr>
        <w:t xml:space="preserve">: Alignment of AA sequences of </w:t>
      </w:r>
      <w:r w:rsidRPr="00B0382C">
        <w:rPr>
          <w:rStyle w:val="FigureTitleChar"/>
          <w:i/>
        </w:rPr>
        <w:t>Sl</w:t>
      </w:r>
      <w:r w:rsidRPr="00DA4367">
        <w:rPr>
          <w:rStyle w:val="FigureTitleChar"/>
        </w:rPr>
        <w:t>XIP subfamily members.</w:t>
      </w:r>
    </w:p>
    <w:p w:rsidR="00CC2234" w:rsidRDefault="00CC2234" w:rsidP="00CC2234">
      <w:pPr>
        <w:pStyle w:val="FigureLegend"/>
      </w:pPr>
      <w:r w:rsidRPr="00B83A4B">
        <w:t xml:space="preserve">Shown is an AA sequence alignment of all </w:t>
      </w:r>
      <w:r w:rsidRPr="00B83A4B">
        <w:rPr>
          <w:i/>
        </w:rPr>
        <w:t>Sl</w:t>
      </w:r>
      <w:r w:rsidRPr="00B83A4B">
        <w:t xml:space="preserve">XIPs. The two conserved NPA motifs are shown in bold letters. Residues comprising the ar/R filter are marked in grey and labelled H2, H5, LE1 and LE2. Residues occupying conserved positions one to five (from N- to C-terminus P1 to P5) are marked in yellow. Note that for </w:t>
      </w:r>
      <w:r w:rsidRPr="00B83A4B">
        <w:rPr>
          <w:i/>
        </w:rPr>
        <w:t>Sl</w:t>
      </w:r>
      <w:r w:rsidRPr="00B83A4B">
        <w:t>XIP1;2’ the deduced AA sequence from a corrected EST is shown (see main text).</w:t>
      </w:r>
      <w:bookmarkStart w:id="0" w:name="_GoBack"/>
      <w:bookmarkEnd w:id="0"/>
    </w:p>
    <w:sectPr w:rsidR="00CC2234" w:rsidSect="00F360A3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F2D" w:rsidRDefault="00986F2D" w:rsidP="00F360A3">
      <w:pPr>
        <w:spacing w:after="0" w:line="240" w:lineRule="auto"/>
      </w:pPr>
      <w:r>
        <w:separator/>
      </w:r>
    </w:p>
  </w:endnote>
  <w:endnote w:type="continuationSeparator" w:id="0">
    <w:p w:rsidR="00986F2D" w:rsidRDefault="00986F2D" w:rsidP="00F36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F2D" w:rsidRDefault="00986F2D" w:rsidP="00F360A3">
      <w:pPr>
        <w:spacing w:after="0" w:line="240" w:lineRule="auto"/>
      </w:pPr>
      <w:r>
        <w:separator/>
      </w:r>
    </w:p>
  </w:footnote>
  <w:footnote w:type="continuationSeparator" w:id="0">
    <w:p w:rsidR="00986F2D" w:rsidRDefault="00986F2D" w:rsidP="00F36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07"/>
    <w:rsid w:val="00041BE1"/>
    <w:rsid w:val="000939CF"/>
    <w:rsid w:val="000A7593"/>
    <w:rsid w:val="00150692"/>
    <w:rsid w:val="00183403"/>
    <w:rsid w:val="002B5CAD"/>
    <w:rsid w:val="00301A56"/>
    <w:rsid w:val="00312CE3"/>
    <w:rsid w:val="00352F83"/>
    <w:rsid w:val="003B48F6"/>
    <w:rsid w:val="003F0F75"/>
    <w:rsid w:val="00486454"/>
    <w:rsid w:val="00507686"/>
    <w:rsid w:val="00515D3E"/>
    <w:rsid w:val="005B3D09"/>
    <w:rsid w:val="00681BE8"/>
    <w:rsid w:val="006A62B5"/>
    <w:rsid w:val="006E4560"/>
    <w:rsid w:val="00735C46"/>
    <w:rsid w:val="007F051B"/>
    <w:rsid w:val="00846A91"/>
    <w:rsid w:val="00870313"/>
    <w:rsid w:val="008A03FA"/>
    <w:rsid w:val="008C5E62"/>
    <w:rsid w:val="00986F2D"/>
    <w:rsid w:val="009D61E0"/>
    <w:rsid w:val="009F61AE"/>
    <w:rsid w:val="00A148F6"/>
    <w:rsid w:val="00A85E3F"/>
    <w:rsid w:val="00A94F0E"/>
    <w:rsid w:val="00B0382C"/>
    <w:rsid w:val="00B43071"/>
    <w:rsid w:val="00B83A4B"/>
    <w:rsid w:val="00BC7F07"/>
    <w:rsid w:val="00BD7FB0"/>
    <w:rsid w:val="00C10AE8"/>
    <w:rsid w:val="00C24954"/>
    <w:rsid w:val="00C51B88"/>
    <w:rsid w:val="00CB6126"/>
    <w:rsid w:val="00CC2234"/>
    <w:rsid w:val="00CC2485"/>
    <w:rsid w:val="00D216D2"/>
    <w:rsid w:val="00D347BC"/>
    <w:rsid w:val="00DA4367"/>
    <w:rsid w:val="00E333BD"/>
    <w:rsid w:val="00E5071D"/>
    <w:rsid w:val="00EC63EE"/>
    <w:rsid w:val="00EE747B"/>
    <w:rsid w:val="00F07A8E"/>
    <w:rsid w:val="00F3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C03BAE-8885-40F8-B1E9-44287A0B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60A3"/>
  </w:style>
  <w:style w:type="paragraph" w:styleId="Footer">
    <w:name w:val="footer"/>
    <w:basedOn w:val="Normal"/>
    <w:link w:val="FooterChar"/>
    <w:uiPriority w:val="99"/>
    <w:unhideWhenUsed/>
    <w:rsid w:val="00F360A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0A3"/>
  </w:style>
  <w:style w:type="paragraph" w:customStyle="1" w:styleId="FigureTitle">
    <w:name w:val="Figure Title"/>
    <w:basedOn w:val="Normal"/>
    <w:link w:val="FigureTitleChar"/>
    <w:qFormat/>
    <w:rsid w:val="00A94F0E"/>
    <w:rPr>
      <w:rFonts w:ascii="Times New Roman" w:hAnsi="Times New Roman"/>
      <w:b/>
      <w:sz w:val="20"/>
    </w:rPr>
  </w:style>
  <w:style w:type="paragraph" w:customStyle="1" w:styleId="FigureLegend">
    <w:name w:val="Figure Legend"/>
    <w:basedOn w:val="Normal"/>
    <w:link w:val="FigureLegendChar"/>
    <w:qFormat/>
    <w:rsid w:val="00A94F0E"/>
    <w:pPr>
      <w:spacing w:before="120" w:after="120"/>
      <w:jc w:val="both"/>
    </w:pPr>
    <w:rPr>
      <w:rFonts w:ascii="Times New Roman" w:hAnsi="Times New Roman"/>
      <w:sz w:val="20"/>
    </w:rPr>
  </w:style>
  <w:style w:type="character" w:customStyle="1" w:styleId="FigureTitleChar">
    <w:name w:val="Figure Title Char"/>
    <w:basedOn w:val="DefaultParagraphFont"/>
    <w:link w:val="FigureTitle"/>
    <w:rsid w:val="00A94F0E"/>
    <w:rPr>
      <w:rFonts w:ascii="Times New Roman" w:hAnsi="Times New Roman"/>
      <w:b/>
      <w:sz w:val="20"/>
    </w:rPr>
  </w:style>
  <w:style w:type="character" w:customStyle="1" w:styleId="FigureLegendChar">
    <w:name w:val="Figure Legend Char"/>
    <w:basedOn w:val="DefaultParagraphFont"/>
    <w:link w:val="FigureLegend"/>
    <w:rsid w:val="00A94F0E"/>
    <w:rPr>
      <w:rFonts w:ascii="Times New Roman" w:hAnsi="Times New Roman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DA436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ACDCF-150E-4331-A29D-00D66D593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6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uscher</dc:creator>
  <cp:keywords/>
  <dc:description/>
  <cp:lastModifiedBy>Stefan Reuscher</cp:lastModifiedBy>
  <cp:revision>5</cp:revision>
  <dcterms:created xsi:type="dcterms:W3CDTF">2013-09-30T00:03:00Z</dcterms:created>
  <dcterms:modified xsi:type="dcterms:W3CDTF">2013-10-17T06:34:00Z</dcterms:modified>
</cp:coreProperties>
</file>